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AC5AD" w14:textId="77777777" w:rsidR="00C36FF2" w:rsidRDefault="00C36FF2" w:rsidP="00C36FF2">
      <w:pPr>
        <w:spacing w:line="240" w:lineRule="auto"/>
        <w:jc w:val="both"/>
        <w:rPr>
          <w:b/>
          <w:bCs w:val="0"/>
        </w:rPr>
      </w:pPr>
      <w:r>
        <w:rPr>
          <w:b/>
          <w:bCs w:val="0"/>
        </w:rPr>
        <w:t xml:space="preserve">Supplementary Figure 1. PCA plots of ancestry principal components 1-3. </w:t>
      </w:r>
      <w:r w:rsidRPr="00237327">
        <w:t>Participants of non-European ancestry</w:t>
      </w:r>
      <w:r>
        <w:t xml:space="preserve"> (defined as &gt; 4SD from the PC1 and PC2 centroid)</w:t>
      </w:r>
      <w:r w:rsidRPr="00237327">
        <w:t xml:space="preserve"> were excluded from analyses.</w:t>
      </w:r>
    </w:p>
    <w:p w14:paraId="15CC3EF5" w14:textId="77777777" w:rsidR="00C36FF2" w:rsidRDefault="00C36FF2" w:rsidP="00B32A46">
      <w:pPr>
        <w:spacing w:line="240" w:lineRule="auto"/>
        <w:jc w:val="both"/>
        <w:rPr>
          <w:b/>
          <w:bCs w:val="0"/>
        </w:rPr>
      </w:pPr>
    </w:p>
    <w:p w14:paraId="0F7A2382" w14:textId="579806CF" w:rsidR="00C36FF2" w:rsidRDefault="00C36FF2" w:rsidP="00B32A46">
      <w:pPr>
        <w:spacing w:line="240" w:lineRule="auto"/>
        <w:jc w:val="both"/>
        <w:rPr>
          <w:b/>
          <w:bCs w:val="0"/>
        </w:rPr>
        <w:sectPr w:rsidR="00C36F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E4A09D0" wp14:editId="6D8D16C1">
            <wp:extent cx="5731510" cy="2865755"/>
            <wp:effectExtent l="0" t="0" r="0" b="4445"/>
            <wp:docPr id="988350601" name="Picture 1" descr="A diagram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350601" name="Picture 1" descr="A diagram of a test resul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147C6" w14:textId="2A0A37D7" w:rsidR="00B32A46" w:rsidRDefault="00B32A46" w:rsidP="00B32A46">
      <w:pPr>
        <w:spacing w:line="240" w:lineRule="auto"/>
        <w:jc w:val="both"/>
      </w:pPr>
      <w:r>
        <w:rPr>
          <w:b/>
          <w:bCs w:val="0"/>
        </w:rPr>
        <w:lastRenderedPageBreak/>
        <w:t xml:space="preserve">Supplementary Figure </w:t>
      </w:r>
      <w:r w:rsidR="002407BA">
        <w:rPr>
          <w:b/>
          <w:bCs w:val="0"/>
        </w:rPr>
        <w:t>2</w:t>
      </w:r>
      <w:r>
        <w:rPr>
          <w:b/>
          <w:bCs w:val="0"/>
        </w:rPr>
        <w:t>.</w:t>
      </w:r>
      <w:r w:rsidR="003D2558">
        <w:rPr>
          <w:b/>
          <w:bCs w:val="0"/>
        </w:rPr>
        <w:t xml:space="preserve"> Post-hoc analysis:</w:t>
      </w:r>
      <w:r>
        <w:rPr>
          <w:b/>
          <w:bCs w:val="0"/>
        </w:rPr>
        <w:t xml:space="preserve"> Childhood SLEs and</w:t>
      </w:r>
      <w:r w:rsidR="003D2558">
        <w:rPr>
          <w:b/>
          <w:bCs w:val="0"/>
        </w:rPr>
        <w:t xml:space="preserve"> non-psychiatric</w:t>
      </w:r>
      <w:r>
        <w:rPr>
          <w:b/>
          <w:bCs w:val="0"/>
        </w:rPr>
        <w:t xml:space="preserve"> PGS </w:t>
      </w:r>
      <w:r w:rsidR="003D2558">
        <w:rPr>
          <w:b/>
          <w:bCs w:val="0"/>
        </w:rPr>
        <w:t>(</w:t>
      </w:r>
      <w:r>
        <w:rPr>
          <w:b/>
          <w:bCs w:val="0"/>
        </w:rPr>
        <w:t>asthma, coronary artery disease, hip circumference, lung cancer, rheumatoid arthritis, and type 2 diabetes</w:t>
      </w:r>
      <w:r w:rsidR="003D2558">
        <w:rPr>
          <w:b/>
          <w:bCs w:val="0"/>
        </w:rPr>
        <w:t>)</w:t>
      </w:r>
      <w:r>
        <w:rPr>
          <w:b/>
          <w:bCs w:val="0"/>
        </w:rPr>
        <w:t xml:space="preserve">. </w:t>
      </w:r>
      <w:r>
        <w:t>For simplicity, the coefficients are presented in groupings of PGS (not SLE). The y-axis variables are the outcome (y) variables for three regression models in which the six PGS were fitted together alongside age and sex.</w:t>
      </w:r>
    </w:p>
    <w:p w14:paraId="122F2707" w14:textId="77777777" w:rsidR="00B32A46" w:rsidRDefault="00B32A46" w:rsidP="00B32A46">
      <w:pPr>
        <w:spacing w:line="240" w:lineRule="auto"/>
        <w:jc w:val="both"/>
        <w:rPr>
          <w:b/>
          <w:bCs w:val="0"/>
        </w:rPr>
      </w:pPr>
    </w:p>
    <w:p w14:paraId="5C3927E6" w14:textId="46CCB4D5" w:rsidR="00B32A46" w:rsidRDefault="00B32A46">
      <w:r>
        <w:rPr>
          <w:noProof/>
        </w:rPr>
        <w:drawing>
          <wp:inline distT="0" distB="0" distL="0" distR="0" wp14:anchorId="36422240" wp14:editId="58033240">
            <wp:extent cx="5731510" cy="2149475"/>
            <wp:effectExtent l="0" t="0" r="0" b="0"/>
            <wp:docPr id="1556030057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030057" name="Picture 1" descr="A graph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76E25" w14:textId="77777777" w:rsidR="005F618C" w:rsidRDefault="005F618C" w:rsidP="00B32A46">
      <w:pPr>
        <w:spacing w:line="240" w:lineRule="auto"/>
        <w:jc w:val="both"/>
        <w:rPr>
          <w:b/>
          <w:bCs w:val="0"/>
        </w:rPr>
      </w:pPr>
    </w:p>
    <w:p w14:paraId="439BE612" w14:textId="77777777" w:rsidR="002407BA" w:rsidRDefault="002407BA" w:rsidP="00B32A46">
      <w:pPr>
        <w:spacing w:line="240" w:lineRule="auto"/>
        <w:jc w:val="both"/>
        <w:rPr>
          <w:b/>
          <w:bCs w:val="0"/>
        </w:rPr>
        <w:sectPr w:rsidR="002407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19285E" w14:textId="057498BC" w:rsidR="00B32A46" w:rsidRDefault="00E45E63" w:rsidP="00B32A46">
      <w:pPr>
        <w:spacing w:line="240" w:lineRule="auto"/>
        <w:jc w:val="both"/>
      </w:pPr>
      <w:r>
        <w:rPr>
          <w:b/>
          <w:bCs w:val="0"/>
        </w:rPr>
        <w:lastRenderedPageBreak/>
        <w:t xml:space="preserve">Supplementary Figure 3. Post-hoc analysis: Lifetime SLEs and non-psychiatric PGS (asthma, coronary artery disease, hip circumference, lung cancer, rheumatoid arthritis, and type 2 diabetes). </w:t>
      </w:r>
      <w:r>
        <w:t>Coefficients are presented  grouped by PGS (not SLE). The y-axis variables are the outcome (y variables) for regression models in which the six PGS were fitted alongside age and sex (x variables).</w:t>
      </w:r>
    </w:p>
    <w:p w14:paraId="1843C9ED" w14:textId="77777777" w:rsidR="005F618C" w:rsidRDefault="005F618C" w:rsidP="00B32A46">
      <w:pPr>
        <w:spacing w:line="240" w:lineRule="auto"/>
        <w:jc w:val="both"/>
      </w:pPr>
    </w:p>
    <w:p w14:paraId="42332B83" w14:textId="062F505B" w:rsidR="00B32A46" w:rsidRDefault="005F618C" w:rsidP="00B32A46">
      <w:pPr>
        <w:rPr>
          <w:noProof/>
        </w:rPr>
      </w:pPr>
      <w:r>
        <w:rPr>
          <w:noProof/>
        </w:rPr>
        <w:drawing>
          <wp:inline distT="0" distB="0" distL="0" distR="0" wp14:anchorId="602A5526" wp14:editId="235C03B7">
            <wp:extent cx="5731510" cy="4011930"/>
            <wp:effectExtent l="0" t="0" r="0" b="1270"/>
            <wp:docPr id="1413071062" name="Picture 2" descr="A chart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071062" name="Picture 2" descr="A chart of different colored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F719A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14C3A26A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4C5CEE6D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6D3341C9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73CE25DD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0CA01ED0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7FEFF70D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0B430663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55E72E37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06BB4BD1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05E36500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2E9180AC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2F31A6BD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258DCD85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6E4CE766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5D42C636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4DD07507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4A9DBDA9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2F27376E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4D952B29" w14:textId="77777777" w:rsidR="009C6E29" w:rsidRDefault="009C6E29" w:rsidP="005F618C">
      <w:pPr>
        <w:spacing w:line="240" w:lineRule="auto"/>
        <w:jc w:val="both"/>
        <w:rPr>
          <w:b/>
          <w:bCs w:val="0"/>
        </w:rPr>
      </w:pPr>
    </w:p>
    <w:p w14:paraId="29971D40" w14:textId="12E8F456" w:rsidR="005F618C" w:rsidRDefault="003A51FE" w:rsidP="005F618C">
      <w:pPr>
        <w:spacing w:line="240" w:lineRule="auto"/>
        <w:jc w:val="both"/>
      </w:pPr>
      <w:r>
        <w:rPr>
          <w:b/>
          <w:bCs w:val="0"/>
        </w:rPr>
        <w:lastRenderedPageBreak/>
        <w:t xml:space="preserve">Supplementary Figure 4. Post-hoc analysis: Past-year SLEs and non-psychiatric PGS (asthma, coronary artery disease, hip circumference, lung cancer, rheumatoid arthritis, and type 2 diabetes). </w:t>
      </w:r>
      <w:r>
        <w:t>Coefficients are presented  grouped by PGS (not SLE). The y-axis variables are the outcome (y variables) for regression models in which the six PGS were fitted alongside age and sex (x variables)</w:t>
      </w:r>
      <w:r w:rsidR="005F618C">
        <w:t>.</w:t>
      </w:r>
    </w:p>
    <w:p w14:paraId="2549ED0E" w14:textId="77777777" w:rsidR="005F618C" w:rsidRDefault="005F618C" w:rsidP="005F618C">
      <w:pPr>
        <w:spacing w:line="240" w:lineRule="auto"/>
        <w:jc w:val="both"/>
      </w:pPr>
    </w:p>
    <w:p w14:paraId="7FEA5EF5" w14:textId="74E35591" w:rsidR="009C6E29" w:rsidRDefault="009C6E29" w:rsidP="005F618C">
      <w:pPr>
        <w:spacing w:line="240" w:lineRule="auto"/>
        <w:jc w:val="both"/>
      </w:pPr>
      <w:r>
        <w:rPr>
          <w:noProof/>
        </w:rPr>
        <w:drawing>
          <wp:inline distT="0" distB="0" distL="0" distR="0" wp14:anchorId="5056A073" wp14:editId="41B701E6">
            <wp:extent cx="5731510" cy="4457700"/>
            <wp:effectExtent l="0" t="0" r="0" b="0"/>
            <wp:docPr id="1786006188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006188" name="Picture 3" descr="A graph of different colore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B5F92" w14:textId="77777777" w:rsidR="009C6E29" w:rsidRDefault="009C6E29" w:rsidP="009C6E29">
      <w:pPr>
        <w:spacing w:line="240" w:lineRule="auto"/>
        <w:jc w:val="both"/>
        <w:rPr>
          <w:b/>
          <w:bCs w:val="0"/>
        </w:rPr>
      </w:pPr>
    </w:p>
    <w:p w14:paraId="73CD7370" w14:textId="77777777" w:rsidR="002407BA" w:rsidRDefault="002407BA" w:rsidP="009C6E29">
      <w:pPr>
        <w:spacing w:line="240" w:lineRule="auto"/>
        <w:jc w:val="both"/>
        <w:rPr>
          <w:b/>
          <w:bCs w:val="0"/>
        </w:rPr>
        <w:sectPr w:rsidR="002407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E93AC1" w14:textId="307DA09C" w:rsidR="009C6E29" w:rsidRDefault="00496A69" w:rsidP="009C6E29">
      <w:pPr>
        <w:spacing w:line="240" w:lineRule="auto"/>
        <w:jc w:val="both"/>
      </w:pPr>
      <w:r>
        <w:rPr>
          <w:b/>
          <w:bCs w:val="0"/>
        </w:rPr>
        <w:lastRenderedPageBreak/>
        <w:t xml:space="preserve">Supplementary Figure 5. Post-hoc analysis: Cumulative SLEs and non-psychiatric PGS (asthma, coronary artery disease, hip circumference, lung cancer, rheumatoid arthritis, and type 2 diabetes). </w:t>
      </w:r>
      <w:r>
        <w:t>Coefficients are presented  grouped by PGS (not SLE). The y-axis variables are the outcome (y variables) for regression models in which the six PGS were fitted alongside age and sex (x variables)</w:t>
      </w:r>
      <w:r w:rsidR="009C6E29">
        <w:t>.</w:t>
      </w:r>
    </w:p>
    <w:p w14:paraId="262BA7B4" w14:textId="77777777" w:rsidR="002407BA" w:rsidRDefault="002407BA" w:rsidP="009C6E29">
      <w:pPr>
        <w:spacing w:line="240" w:lineRule="auto"/>
        <w:jc w:val="both"/>
      </w:pPr>
    </w:p>
    <w:p w14:paraId="7FFD0AE0" w14:textId="09930036" w:rsidR="005F618C" w:rsidRPr="005F618C" w:rsidRDefault="002407BA" w:rsidP="005F618C">
      <w:r>
        <w:rPr>
          <w:noProof/>
        </w:rPr>
        <w:drawing>
          <wp:inline distT="0" distB="0" distL="0" distR="0" wp14:anchorId="677BCEFD" wp14:editId="5BB0E481">
            <wp:extent cx="5731510" cy="2149475"/>
            <wp:effectExtent l="0" t="0" r="0" b="0"/>
            <wp:docPr id="19235224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522402" name="Picture 19235224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618C" w:rsidRPr="005F6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69"/>
    <w:rsid w:val="000205BC"/>
    <w:rsid w:val="00022F8B"/>
    <w:rsid w:val="000251C4"/>
    <w:rsid w:val="00040EB9"/>
    <w:rsid w:val="00041925"/>
    <w:rsid w:val="00045D13"/>
    <w:rsid w:val="0005339D"/>
    <w:rsid w:val="000539A0"/>
    <w:rsid w:val="0005549B"/>
    <w:rsid w:val="00064170"/>
    <w:rsid w:val="00066D90"/>
    <w:rsid w:val="000716D7"/>
    <w:rsid w:val="00076BE6"/>
    <w:rsid w:val="00097729"/>
    <w:rsid w:val="000A522F"/>
    <w:rsid w:val="000C61C9"/>
    <w:rsid w:val="000D78A8"/>
    <w:rsid w:val="000F1578"/>
    <w:rsid w:val="00105698"/>
    <w:rsid w:val="00123F3A"/>
    <w:rsid w:val="00132983"/>
    <w:rsid w:val="00132B94"/>
    <w:rsid w:val="00134AEC"/>
    <w:rsid w:val="001367D3"/>
    <w:rsid w:val="0014353E"/>
    <w:rsid w:val="00151F06"/>
    <w:rsid w:val="00155858"/>
    <w:rsid w:val="00156D0E"/>
    <w:rsid w:val="001632AD"/>
    <w:rsid w:val="00163629"/>
    <w:rsid w:val="0017734B"/>
    <w:rsid w:val="00194AB7"/>
    <w:rsid w:val="00195134"/>
    <w:rsid w:val="00197D7B"/>
    <w:rsid w:val="001A10C3"/>
    <w:rsid w:val="001A399B"/>
    <w:rsid w:val="001A45D8"/>
    <w:rsid w:val="001A5333"/>
    <w:rsid w:val="001B5F3F"/>
    <w:rsid w:val="001C05AF"/>
    <w:rsid w:val="001D0D70"/>
    <w:rsid w:val="001D2C00"/>
    <w:rsid w:val="001D43E0"/>
    <w:rsid w:val="001E1289"/>
    <w:rsid w:val="001E31AC"/>
    <w:rsid w:val="001F4BEE"/>
    <w:rsid w:val="002173E7"/>
    <w:rsid w:val="00222685"/>
    <w:rsid w:val="002407BA"/>
    <w:rsid w:val="00242001"/>
    <w:rsid w:val="00245F89"/>
    <w:rsid w:val="002621F3"/>
    <w:rsid w:val="002654A9"/>
    <w:rsid w:val="00274B17"/>
    <w:rsid w:val="0027727F"/>
    <w:rsid w:val="00281F72"/>
    <w:rsid w:val="00286F06"/>
    <w:rsid w:val="002A1FDB"/>
    <w:rsid w:val="002B4ABC"/>
    <w:rsid w:val="002C5360"/>
    <w:rsid w:val="002C5EEF"/>
    <w:rsid w:val="002D5F14"/>
    <w:rsid w:val="002F0E56"/>
    <w:rsid w:val="00305709"/>
    <w:rsid w:val="00307A31"/>
    <w:rsid w:val="0031374F"/>
    <w:rsid w:val="00314E0B"/>
    <w:rsid w:val="00320298"/>
    <w:rsid w:val="003324B3"/>
    <w:rsid w:val="00333A9D"/>
    <w:rsid w:val="00335655"/>
    <w:rsid w:val="003535D6"/>
    <w:rsid w:val="00363018"/>
    <w:rsid w:val="003902BE"/>
    <w:rsid w:val="003936E5"/>
    <w:rsid w:val="00396911"/>
    <w:rsid w:val="00397BD1"/>
    <w:rsid w:val="003A31C2"/>
    <w:rsid w:val="003A51FE"/>
    <w:rsid w:val="003B3550"/>
    <w:rsid w:val="003B7B56"/>
    <w:rsid w:val="003C2FFD"/>
    <w:rsid w:val="003C7842"/>
    <w:rsid w:val="003D21E9"/>
    <w:rsid w:val="003D2558"/>
    <w:rsid w:val="003D672C"/>
    <w:rsid w:val="003F185B"/>
    <w:rsid w:val="003F20A6"/>
    <w:rsid w:val="003F4CF0"/>
    <w:rsid w:val="003F7110"/>
    <w:rsid w:val="00400291"/>
    <w:rsid w:val="00403CDB"/>
    <w:rsid w:val="004249E0"/>
    <w:rsid w:val="0044136E"/>
    <w:rsid w:val="00454CD3"/>
    <w:rsid w:val="00471AC3"/>
    <w:rsid w:val="00472867"/>
    <w:rsid w:val="00473629"/>
    <w:rsid w:val="00477A56"/>
    <w:rsid w:val="00487E32"/>
    <w:rsid w:val="00495EB5"/>
    <w:rsid w:val="00496A69"/>
    <w:rsid w:val="00496ADA"/>
    <w:rsid w:val="004A0013"/>
    <w:rsid w:val="004B0B2A"/>
    <w:rsid w:val="004B5C7C"/>
    <w:rsid w:val="004C29E5"/>
    <w:rsid w:val="004D172D"/>
    <w:rsid w:val="004D5778"/>
    <w:rsid w:val="004F31F2"/>
    <w:rsid w:val="004F682F"/>
    <w:rsid w:val="00506229"/>
    <w:rsid w:val="00530BDF"/>
    <w:rsid w:val="005323BB"/>
    <w:rsid w:val="0053397E"/>
    <w:rsid w:val="00540E69"/>
    <w:rsid w:val="0055598F"/>
    <w:rsid w:val="0056691D"/>
    <w:rsid w:val="005678E4"/>
    <w:rsid w:val="00582FBD"/>
    <w:rsid w:val="00595679"/>
    <w:rsid w:val="005B2061"/>
    <w:rsid w:val="005B66B5"/>
    <w:rsid w:val="005C4C4A"/>
    <w:rsid w:val="005D3D33"/>
    <w:rsid w:val="005E4DCD"/>
    <w:rsid w:val="005E7180"/>
    <w:rsid w:val="005F618C"/>
    <w:rsid w:val="0060354B"/>
    <w:rsid w:val="006131D1"/>
    <w:rsid w:val="00625ED0"/>
    <w:rsid w:val="00627DB6"/>
    <w:rsid w:val="00631729"/>
    <w:rsid w:val="00631C8D"/>
    <w:rsid w:val="00642D8B"/>
    <w:rsid w:val="00661DA3"/>
    <w:rsid w:val="0066528E"/>
    <w:rsid w:val="006716CA"/>
    <w:rsid w:val="0067627A"/>
    <w:rsid w:val="006766C6"/>
    <w:rsid w:val="00690355"/>
    <w:rsid w:val="006A5B1A"/>
    <w:rsid w:val="006B44A5"/>
    <w:rsid w:val="006D22B2"/>
    <w:rsid w:val="006D7FBD"/>
    <w:rsid w:val="00710E3C"/>
    <w:rsid w:val="00715696"/>
    <w:rsid w:val="007170FB"/>
    <w:rsid w:val="007226BF"/>
    <w:rsid w:val="00724581"/>
    <w:rsid w:val="00727A15"/>
    <w:rsid w:val="0073402B"/>
    <w:rsid w:val="00735ED5"/>
    <w:rsid w:val="00737250"/>
    <w:rsid w:val="007670B0"/>
    <w:rsid w:val="00787950"/>
    <w:rsid w:val="007919F1"/>
    <w:rsid w:val="007942FB"/>
    <w:rsid w:val="007A6FE9"/>
    <w:rsid w:val="007D0BE7"/>
    <w:rsid w:val="007D7D84"/>
    <w:rsid w:val="007F4D76"/>
    <w:rsid w:val="007F7E3E"/>
    <w:rsid w:val="008077C8"/>
    <w:rsid w:val="008245F0"/>
    <w:rsid w:val="00841290"/>
    <w:rsid w:val="00843FE0"/>
    <w:rsid w:val="00865D8F"/>
    <w:rsid w:val="00871A44"/>
    <w:rsid w:val="008748BB"/>
    <w:rsid w:val="008753E0"/>
    <w:rsid w:val="008A089A"/>
    <w:rsid w:val="008B2EC3"/>
    <w:rsid w:val="008C46C3"/>
    <w:rsid w:val="008D70C0"/>
    <w:rsid w:val="008D7CC7"/>
    <w:rsid w:val="008E37EA"/>
    <w:rsid w:val="008F1007"/>
    <w:rsid w:val="008F24C9"/>
    <w:rsid w:val="00901BBA"/>
    <w:rsid w:val="00911E97"/>
    <w:rsid w:val="00917097"/>
    <w:rsid w:val="00922D03"/>
    <w:rsid w:val="00943AFE"/>
    <w:rsid w:val="009500F7"/>
    <w:rsid w:val="00951452"/>
    <w:rsid w:val="00954046"/>
    <w:rsid w:val="009729CB"/>
    <w:rsid w:val="0099336A"/>
    <w:rsid w:val="009A2BFE"/>
    <w:rsid w:val="009C0526"/>
    <w:rsid w:val="009C6E29"/>
    <w:rsid w:val="009D2663"/>
    <w:rsid w:val="009D40D9"/>
    <w:rsid w:val="009E0473"/>
    <w:rsid w:val="009E2029"/>
    <w:rsid w:val="009E5F8D"/>
    <w:rsid w:val="00A008D3"/>
    <w:rsid w:val="00A012DD"/>
    <w:rsid w:val="00A03E14"/>
    <w:rsid w:val="00A05042"/>
    <w:rsid w:val="00A15F92"/>
    <w:rsid w:val="00A161E7"/>
    <w:rsid w:val="00A17F24"/>
    <w:rsid w:val="00A25566"/>
    <w:rsid w:val="00A405B8"/>
    <w:rsid w:val="00A41FDF"/>
    <w:rsid w:val="00A43D5D"/>
    <w:rsid w:val="00A46494"/>
    <w:rsid w:val="00A5596F"/>
    <w:rsid w:val="00A65D50"/>
    <w:rsid w:val="00A7313D"/>
    <w:rsid w:val="00A73F77"/>
    <w:rsid w:val="00A800A6"/>
    <w:rsid w:val="00A91A7B"/>
    <w:rsid w:val="00A9447F"/>
    <w:rsid w:val="00A96991"/>
    <w:rsid w:val="00AB2011"/>
    <w:rsid w:val="00AB21C5"/>
    <w:rsid w:val="00AB5F8B"/>
    <w:rsid w:val="00AE73D4"/>
    <w:rsid w:val="00AF2228"/>
    <w:rsid w:val="00AF4229"/>
    <w:rsid w:val="00B133FD"/>
    <w:rsid w:val="00B31BDF"/>
    <w:rsid w:val="00B32A46"/>
    <w:rsid w:val="00B373D4"/>
    <w:rsid w:val="00B53E2B"/>
    <w:rsid w:val="00B57B38"/>
    <w:rsid w:val="00B60F5D"/>
    <w:rsid w:val="00B618F2"/>
    <w:rsid w:val="00B61B6D"/>
    <w:rsid w:val="00B67864"/>
    <w:rsid w:val="00B76D61"/>
    <w:rsid w:val="00B95683"/>
    <w:rsid w:val="00B96C7D"/>
    <w:rsid w:val="00BA204A"/>
    <w:rsid w:val="00BD25BE"/>
    <w:rsid w:val="00BE55E9"/>
    <w:rsid w:val="00BF05F9"/>
    <w:rsid w:val="00C007CD"/>
    <w:rsid w:val="00C04DD5"/>
    <w:rsid w:val="00C11241"/>
    <w:rsid w:val="00C244FB"/>
    <w:rsid w:val="00C36FF2"/>
    <w:rsid w:val="00C61F0D"/>
    <w:rsid w:val="00C705B9"/>
    <w:rsid w:val="00C71175"/>
    <w:rsid w:val="00C7304E"/>
    <w:rsid w:val="00C7611D"/>
    <w:rsid w:val="00C768A0"/>
    <w:rsid w:val="00CA04C4"/>
    <w:rsid w:val="00CA19F7"/>
    <w:rsid w:val="00CA3465"/>
    <w:rsid w:val="00CC06FB"/>
    <w:rsid w:val="00CC2395"/>
    <w:rsid w:val="00CF4CAF"/>
    <w:rsid w:val="00D06FBC"/>
    <w:rsid w:val="00D16133"/>
    <w:rsid w:val="00D30868"/>
    <w:rsid w:val="00D3430E"/>
    <w:rsid w:val="00D41A41"/>
    <w:rsid w:val="00D41F03"/>
    <w:rsid w:val="00D61A8C"/>
    <w:rsid w:val="00D668BB"/>
    <w:rsid w:val="00D82199"/>
    <w:rsid w:val="00D8332E"/>
    <w:rsid w:val="00D853FE"/>
    <w:rsid w:val="00D921E6"/>
    <w:rsid w:val="00DB1E28"/>
    <w:rsid w:val="00DE2D0B"/>
    <w:rsid w:val="00DE63B2"/>
    <w:rsid w:val="00DF05D7"/>
    <w:rsid w:val="00E01AC2"/>
    <w:rsid w:val="00E17DC6"/>
    <w:rsid w:val="00E23CA4"/>
    <w:rsid w:val="00E23E56"/>
    <w:rsid w:val="00E26561"/>
    <w:rsid w:val="00E33806"/>
    <w:rsid w:val="00E45E63"/>
    <w:rsid w:val="00E579D9"/>
    <w:rsid w:val="00E616F4"/>
    <w:rsid w:val="00E71222"/>
    <w:rsid w:val="00E734A5"/>
    <w:rsid w:val="00E73DA6"/>
    <w:rsid w:val="00E86C2D"/>
    <w:rsid w:val="00EA7CD6"/>
    <w:rsid w:val="00EB6F04"/>
    <w:rsid w:val="00ED0211"/>
    <w:rsid w:val="00ED233B"/>
    <w:rsid w:val="00EE1707"/>
    <w:rsid w:val="00EE6810"/>
    <w:rsid w:val="00EF54E7"/>
    <w:rsid w:val="00F02080"/>
    <w:rsid w:val="00F07BEF"/>
    <w:rsid w:val="00F1344F"/>
    <w:rsid w:val="00F22C9D"/>
    <w:rsid w:val="00F26019"/>
    <w:rsid w:val="00F52211"/>
    <w:rsid w:val="00F621FD"/>
    <w:rsid w:val="00F664AD"/>
    <w:rsid w:val="00F66B7D"/>
    <w:rsid w:val="00F67180"/>
    <w:rsid w:val="00F735D7"/>
    <w:rsid w:val="00F77ACD"/>
    <w:rsid w:val="00F80EA7"/>
    <w:rsid w:val="00F90AE2"/>
    <w:rsid w:val="00F94562"/>
    <w:rsid w:val="00F97470"/>
    <w:rsid w:val="00FA658F"/>
    <w:rsid w:val="00FB72B6"/>
    <w:rsid w:val="00FC62C7"/>
    <w:rsid w:val="00FD29A8"/>
    <w:rsid w:val="00FD4568"/>
    <w:rsid w:val="00FF2DD9"/>
    <w:rsid w:val="00FF42B3"/>
    <w:rsid w:val="00FF618B"/>
    <w:rsid w:val="00FF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C0A00"/>
  <w15:chartTrackingRefBased/>
  <w15:docId w15:val="{83FF91BD-4324-8848-B7E4-0F0A5E78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bCs/>
        <w:kern w:val="2"/>
        <w:sz w:val="24"/>
        <w:szCs w:val="24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175"/>
    <w:pPr>
      <w:spacing w:line="36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rouse</dc:creator>
  <cp:keywords/>
  <dc:description/>
  <cp:lastModifiedBy>Jacob Crouse</cp:lastModifiedBy>
  <cp:revision>11</cp:revision>
  <dcterms:created xsi:type="dcterms:W3CDTF">2023-11-10T05:35:00Z</dcterms:created>
  <dcterms:modified xsi:type="dcterms:W3CDTF">2023-11-10T05:51:00Z</dcterms:modified>
</cp:coreProperties>
</file>